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6953" w:rsidRPr="00EF24D9" w:rsidRDefault="009A6953" w:rsidP="009A6953">
      <w:pPr>
        <w:spacing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4 Tabl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43"/>
        <w:gridCol w:w="1696"/>
        <w:gridCol w:w="1702"/>
        <w:gridCol w:w="1569"/>
        <w:gridCol w:w="1078"/>
      </w:tblGrid>
      <w:tr w:rsidR="009A6953" w:rsidRPr="00EF24D9" w:rsidTr="00C12770">
        <w:tc>
          <w:tcPr>
            <w:tcW w:w="3369" w:type="dxa"/>
          </w:tcPr>
          <w:p w:rsidR="009A6953" w:rsidRPr="00EF24D9" w:rsidRDefault="009A6953" w:rsidP="00C1277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hAnsi="Times New Roman" w:cs="Times New Roman"/>
                <w:b/>
              </w:rPr>
            </w:pPr>
            <w:r w:rsidRPr="00EF24D9">
              <w:rPr>
                <w:rFonts w:ascii="Times New Roman" w:hAnsi="Times New Roman" w:cs="Times New Roman"/>
                <w:b/>
              </w:rPr>
              <w:t>Healthy</w:t>
            </w: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hAnsi="Times New Roman" w:cs="Times New Roman"/>
                <w:b/>
              </w:rPr>
            </w:pPr>
            <w:r w:rsidRPr="00EF24D9">
              <w:rPr>
                <w:rFonts w:ascii="Times New Roman" w:hAnsi="Times New Roman" w:cs="Times New Roman"/>
                <w:b/>
              </w:rPr>
              <w:t>Recovering</w:t>
            </w:r>
          </w:p>
        </w:tc>
        <w:tc>
          <w:tcPr>
            <w:tcW w:w="1607" w:type="dxa"/>
          </w:tcPr>
          <w:p w:rsidR="009A6953" w:rsidRPr="00EF24D9" w:rsidRDefault="009A6953" w:rsidP="00C12770">
            <w:pPr>
              <w:rPr>
                <w:rFonts w:ascii="Times New Roman" w:hAnsi="Times New Roman" w:cs="Times New Roman"/>
                <w:b/>
              </w:rPr>
            </w:pPr>
            <w:r w:rsidRPr="00EF24D9">
              <w:rPr>
                <w:rFonts w:ascii="Times New Roman" w:hAnsi="Times New Roman" w:cs="Times New Roman"/>
                <w:b/>
              </w:rPr>
              <w:t>At risk</w:t>
            </w:r>
          </w:p>
        </w:tc>
        <w:tc>
          <w:tcPr>
            <w:tcW w:w="1104" w:type="dxa"/>
          </w:tcPr>
          <w:p w:rsidR="009A6953" w:rsidRPr="00EF24D9" w:rsidRDefault="009A6953" w:rsidP="00C12770">
            <w:pPr>
              <w:rPr>
                <w:rFonts w:ascii="Times New Roman" w:hAnsi="Times New Roman" w:cs="Times New Roman"/>
                <w:b/>
              </w:rPr>
            </w:pPr>
            <w:r w:rsidRPr="00EF24D9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9A6953" w:rsidRPr="00EF24D9" w:rsidTr="00C12770">
        <w:tc>
          <w:tcPr>
            <w:tcW w:w="3369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Maternal age at intake (years)</w:t>
            </w: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31.35±4.41</w:t>
            </w: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30.85±4.66</w:t>
            </w:r>
          </w:p>
        </w:tc>
        <w:tc>
          <w:tcPr>
            <w:tcW w:w="1607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30.85±5.35</w:t>
            </w:r>
          </w:p>
        </w:tc>
        <w:tc>
          <w:tcPr>
            <w:tcW w:w="1104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</w:tr>
      <w:tr w:rsidR="009A6953" w:rsidRPr="00EF24D9" w:rsidTr="00C12770">
        <w:tc>
          <w:tcPr>
            <w:tcW w:w="3369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Gestational age at intake (weeks)</w:t>
            </w: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14.50±3.74</w:t>
            </w: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14.38±3.72</w:t>
            </w:r>
          </w:p>
        </w:tc>
        <w:tc>
          <w:tcPr>
            <w:tcW w:w="1607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14.71±3.64</w:t>
            </w:r>
          </w:p>
        </w:tc>
        <w:tc>
          <w:tcPr>
            <w:tcW w:w="1104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</w:tr>
      <w:tr w:rsidR="009A6953" w:rsidRPr="00EF24D9" w:rsidTr="00C12770">
        <w:tc>
          <w:tcPr>
            <w:tcW w:w="3369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Maternal educational level</w:t>
            </w: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7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4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9A6953" w:rsidRPr="00EF24D9" w:rsidTr="00C12770">
        <w:tc>
          <w:tcPr>
            <w:tcW w:w="3369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High</w:t>
            </w: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1161 (34.7)</w:t>
            </w: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79 (26.8)</w:t>
            </w:r>
          </w:p>
        </w:tc>
        <w:tc>
          <w:tcPr>
            <w:tcW w:w="1607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45 (18.1)</w:t>
            </w:r>
          </w:p>
        </w:tc>
        <w:tc>
          <w:tcPr>
            <w:tcW w:w="1104" w:type="dxa"/>
          </w:tcPr>
          <w:p w:rsidR="009A6953" w:rsidRPr="00EF24D9" w:rsidRDefault="009A6953" w:rsidP="00C12770">
            <w:pPr>
              <w:rPr>
                <w:rFonts w:ascii="Times New Roman" w:hAnsi="Times New Roman" w:cs="Times New Roman"/>
              </w:rPr>
            </w:pPr>
          </w:p>
        </w:tc>
      </w:tr>
      <w:tr w:rsidR="009A6953" w:rsidRPr="00EF24D9" w:rsidTr="00C12770">
        <w:tc>
          <w:tcPr>
            <w:tcW w:w="3369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Mid-high</w:t>
            </w: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818 (24.5)</w:t>
            </w: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82 (27.8)</w:t>
            </w:r>
          </w:p>
        </w:tc>
        <w:tc>
          <w:tcPr>
            <w:tcW w:w="1607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62 (25.0)</w:t>
            </w:r>
          </w:p>
        </w:tc>
        <w:tc>
          <w:tcPr>
            <w:tcW w:w="1104" w:type="dxa"/>
          </w:tcPr>
          <w:p w:rsidR="009A6953" w:rsidRPr="00EF24D9" w:rsidRDefault="009A6953" w:rsidP="00C12770">
            <w:pPr>
              <w:rPr>
                <w:rFonts w:ascii="Times New Roman" w:hAnsi="Times New Roman" w:cs="Times New Roman"/>
              </w:rPr>
            </w:pPr>
          </w:p>
        </w:tc>
      </w:tr>
      <w:tr w:rsidR="009A6953" w:rsidRPr="00EF24D9" w:rsidTr="00C12770">
        <w:tc>
          <w:tcPr>
            <w:tcW w:w="3369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Mid-low</w:t>
            </w: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858 (25.7)</w:t>
            </w: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78 (26.4)</w:t>
            </w:r>
          </w:p>
        </w:tc>
        <w:tc>
          <w:tcPr>
            <w:tcW w:w="1607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68 (27.4)</w:t>
            </w:r>
          </w:p>
        </w:tc>
        <w:tc>
          <w:tcPr>
            <w:tcW w:w="1104" w:type="dxa"/>
          </w:tcPr>
          <w:p w:rsidR="009A6953" w:rsidRPr="00EF24D9" w:rsidRDefault="009A6953" w:rsidP="00C12770">
            <w:pPr>
              <w:rPr>
                <w:rFonts w:ascii="Times New Roman" w:hAnsi="Times New Roman" w:cs="Times New Roman"/>
              </w:rPr>
            </w:pPr>
          </w:p>
        </w:tc>
      </w:tr>
      <w:tr w:rsidR="009A6953" w:rsidRPr="00EF24D9" w:rsidTr="00C12770">
        <w:tc>
          <w:tcPr>
            <w:tcW w:w="3369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Low</w:t>
            </w: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508 (15.2)</w:t>
            </w: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56 (19.0)</w:t>
            </w:r>
          </w:p>
        </w:tc>
        <w:tc>
          <w:tcPr>
            <w:tcW w:w="1607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73 (29.4)</w:t>
            </w:r>
          </w:p>
        </w:tc>
        <w:tc>
          <w:tcPr>
            <w:tcW w:w="1104" w:type="dxa"/>
          </w:tcPr>
          <w:p w:rsidR="009A6953" w:rsidRPr="00EF24D9" w:rsidRDefault="009A6953" w:rsidP="00C12770">
            <w:pPr>
              <w:rPr>
                <w:rFonts w:ascii="Times New Roman" w:hAnsi="Times New Roman" w:cs="Times New Roman"/>
              </w:rPr>
            </w:pPr>
          </w:p>
        </w:tc>
      </w:tr>
      <w:tr w:rsidR="009A6953" w:rsidRPr="00EF24D9" w:rsidTr="00C12770">
        <w:tc>
          <w:tcPr>
            <w:tcW w:w="3369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Marital status</w:t>
            </w: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</w:tcPr>
          <w:p w:rsidR="009A6953" w:rsidRPr="00EF24D9" w:rsidRDefault="009A6953" w:rsidP="00C127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9A6953" w:rsidRPr="00EF24D9" w:rsidTr="00C12770">
        <w:tc>
          <w:tcPr>
            <w:tcW w:w="3369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Married/cohabiting</w:t>
            </w: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3093 (94.0)</w:t>
            </w: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256 (87.4)</w:t>
            </w:r>
          </w:p>
        </w:tc>
        <w:tc>
          <w:tcPr>
            <w:tcW w:w="1607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193 (79.1)</w:t>
            </w:r>
          </w:p>
        </w:tc>
        <w:tc>
          <w:tcPr>
            <w:tcW w:w="1104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A6953" w:rsidRPr="00EF24D9" w:rsidTr="00C12770">
        <w:tc>
          <w:tcPr>
            <w:tcW w:w="3369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Single</w:t>
            </w: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199 (6.0)</w:t>
            </w: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37 (12.6)</w:t>
            </w:r>
          </w:p>
        </w:tc>
        <w:tc>
          <w:tcPr>
            <w:tcW w:w="1607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51 (20.9)</w:t>
            </w:r>
          </w:p>
        </w:tc>
        <w:tc>
          <w:tcPr>
            <w:tcW w:w="1104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A6953" w:rsidRPr="00EF24D9" w:rsidTr="00C12770">
        <w:tc>
          <w:tcPr>
            <w:tcW w:w="3369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Parity</w:t>
            </w: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7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4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</w:tr>
      <w:tr w:rsidR="009A6953" w:rsidRPr="00EF24D9" w:rsidTr="00C12770">
        <w:tc>
          <w:tcPr>
            <w:tcW w:w="3369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</w:t>
            </w:r>
            <w:proofErr w:type="spellStart"/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Nullpara</w:t>
            </w:r>
            <w:proofErr w:type="spellEnd"/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2001 (59.2)</w:t>
            </w: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193 (65.4)</w:t>
            </w:r>
          </w:p>
        </w:tc>
        <w:tc>
          <w:tcPr>
            <w:tcW w:w="1607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150 (59.5)</w:t>
            </w:r>
          </w:p>
        </w:tc>
        <w:tc>
          <w:tcPr>
            <w:tcW w:w="1104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A6953" w:rsidRPr="00EF24D9" w:rsidTr="00C12770">
        <w:tc>
          <w:tcPr>
            <w:tcW w:w="3369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Multipara</w:t>
            </w: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1377 (40.8)</w:t>
            </w: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102 (34.6)</w:t>
            </w:r>
          </w:p>
        </w:tc>
        <w:tc>
          <w:tcPr>
            <w:tcW w:w="1607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102 (40.5)</w:t>
            </w:r>
          </w:p>
        </w:tc>
        <w:tc>
          <w:tcPr>
            <w:tcW w:w="1104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A6953" w:rsidRPr="00EF24D9" w:rsidTr="00C12770">
        <w:tc>
          <w:tcPr>
            <w:tcW w:w="3369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Monthly household income (€) </w:t>
            </w: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7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4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9A6953" w:rsidRPr="00EF24D9" w:rsidTr="00C12770">
        <w:tc>
          <w:tcPr>
            <w:tcW w:w="3369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≤2200 </w:t>
            </w: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724 (24.0)</w:t>
            </w: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87 (35.1)</w:t>
            </w:r>
          </w:p>
        </w:tc>
        <w:tc>
          <w:tcPr>
            <w:tcW w:w="1607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116 (51.1)</w:t>
            </w:r>
          </w:p>
        </w:tc>
        <w:tc>
          <w:tcPr>
            <w:tcW w:w="1104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A6953" w:rsidRPr="00EF24D9" w:rsidTr="00C12770">
        <w:tc>
          <w:tcPr>
            <w:tcW w:w="3369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&gt;2200 </w:t>
            </w: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2291 (76.0)</w:t>
            </w: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161 (64.9)</w:t>
            </w:r>
          </w:p>
        </w:tc>
        <w:tc>
          <w:tcPr>
            <w:tcW w:w="1607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111 (48.9)</w:t>
            </w:r>
          </w:p>
        </w:tc>
        <w:tc>
          <w:tcPr>
            <w:tcW w:w="1104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A6953" w:rsidRPr="00EF24D9" w:rsidTr="00C12770">
        <w:tc>
          <w:tcPr>
            <w:tcW w:w="3369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Planned pregnancy</w:t>
            </w: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7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4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9A6953" w:rsidRPr="00EF24D9" w:rsidTr="00C12770">
        <w:tc>
          <w:tcPr>
            <w:tcW w:w="3369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No</w:t>
            </w: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516 (16.3)</w:t>
            </w: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80 (27.8)</w:t>
            </w:r>
          </w:p>
        </w:tc>
        <w:tc>
          <w:tcPr>
            <w:tcW w:w="1607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94 (39.7)</w:t>
            </w:r>
          </w:p>
        </w:tc>
        <w:tc>
          <w:tcPr>
            <w:tcW w:w="1104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A6953" w:rsidRPr="00EF24D9" w:rsidTr="00C12770">
        <w:tc>
          <w:tcPr>
            <w:tcW w:w="3369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Yes</w:t>
            </w: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2651 (83.7)</w:t>
            </w: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208 (72.2)</w:t>
            </w:r>
          </w:p>
        </w:tc>
        <w:tc>
          <w:tcPr>
            <w:tcW w:w="1607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143 (60.3)</w:t>
            </w:r>
          </w:p>
        </w:tc>
        <w:tc>
          <w:tcPr>
            <w:tcW w:w="1104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A6953" w:rsidRPr="00EF24D9" w:rsidTr="00C12770">
        <w:tc>
          <w:tcPr>
            <w:tcW w:w="3369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BMI at intake</w:t>
            </w: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24.29±4.09</w:t>
            </w: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24.49±4.44</w:t>
            </w:r>
          </w:p>
        </w:tc>
        <w:tc>
          <w:tcPr>
            <w:tcW w:w="1607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24.75±4.40</w:t>
            </w:r>
          </w:p>
        </w:tc>
        <w:tc>
          <w:tcPr>
            <w:tcW w:w="1104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</w:tr>
      <w:tr w:rsidR="009A6953" w:rsidRPr="00EF24D9" w:rsidTr="00C12770">
        <w:tc>
          <w:tcPr>
            <w:tcW w:w="8472" w:type="dxa"/>
            <w:gridSpan w:val="4"/>
          </w:tcPr>
          <w:p w:rsidR="009A6953" w:rsidRPr="00EF24D9" w:rsidRDefault="009A6953" w:rsidP="00C12770">
            <w:pPr>
              <w:rPr>
                <w:rFonts w:ascii="Times New Roman" w:hAnsi="Times New Roman" w:cs="Times New Roman"/>
                <w:b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Maternal smoking in early pregnancy</w:t>
            </w:r>
          </w:p>
        </w:tc>
        <w:tc>
          <w:tcPr>
            <w:tcW w:w="1104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9A6953" w:rsidRPr="00EF24D9" w:rsidTr="00C12770">
        <w:tc>
          <w:tcPr>
            <w:tcW w:w="3369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Non-smoker </w:t>
            </w: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2392 (77.2)</w:t>
            </w: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175 (60.6)</w:t>
            </w:r>
          </w:p>
        </w:tc>
        <w:tc>
          <w:tcPr>
            <w:tcW w:w="1607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132 (57.6)</w:t>
            </w:r>
          </w:p>
        </w:tc>
        <w:tc>
          <w:tcPr>
            <w:tcW w:w="1104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A6953" w:rsidRPr="00EF24D9" w:rsidTr="00C12770">
        <w:tc>
          <w:tcPr>
            <w:tcW w:w="3369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Smoked until pregnancy confirmed</w:t>
            </w: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360 (11.6)</w:t>
            </w: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61 (21.1)</w:t>
            </w:r>
          </w:p>
        </w:tc>
        <w:tc>
          <w:tcPr>
            <w:tcW w:w="1607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31 (13.5)</w:t>
            </w:r>
          </w:p>
        </w:tc>
        <w:tc>
          <w:tcPr>
            <w:tcW w:w="1104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A6953" w:rsidRPr="00EF24D9" w:rsidTr="00C12770">
        <w:tc>
          <w:tcPr>
            <w:tcW w:w="3369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Continued smoking in pregnancy</w:t>
            </w: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348 (11.2)</w:t>
            </w: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53 (18.3)</w:t>
            </w:r>
          </w:p>
        </w:tc>
        <w:tc>
          <w:tcPr>
            <w:tcW w:w="1607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66 (28.8)</w:t>
            </w:r>
          </w:p>
        </w:tc>
        <w:tc>
          <w:tcPr>
            <w:tcW w:w="1104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A6953" w:rsidRPr="00EF24D9" w:rsidTr="00C12770">
        <w:tc>
          <w:tcPr>
            <w:tcW w:w="8472" w:type="dxa"/>
            <w:gridSpan w:val="4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Maternal drinking in early pregnancy</w:t>
            </w:r>
          </w:p>
        </w:tc>
        <w:tc>
          <w:tcPr>
            <w:tcW w:w="1104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</w:tr>
      <w:tr w:rsidR="009A6953" w:rsidRPr="00EF24D9" w:rsidTr="00C12770">
        <w:tc>
          <w:tcPr>
            <w:tcW w:w="3369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Teetotal </w:t>
            </w: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1290 (41.5)</w:t>
            </w: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105 (36.2)</w:t>
            </w:r>
          </w:p>
        </w:tc>
        <w:tc>
          <w:tcPr>
            <w:tcW w:w="1607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101 (43.7)</w:t>
            </w:r>
          </w:p>
        </w:tc>
        <w:tc>
          <w:tcPr>
            <w:tcW w:w="1104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A6953" w:rsidRPr="00EF24D9" w:rsidTr="00C12770">
        <w:tc>
          <w:tcPr>
            <w:tcW w:w="3369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Drank until pregnancy confirmed</w:t>
            </w: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1073 (34.5)</w:t>
            </w: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113 (39.0)</w:t>
            </w:r>
          </w:p>
        </w:tc>
        <w:tc>
          <w:tcPr>
            <w:tcW w:w="1607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76 (32.9)</w:t>
            </w:r>
          </w:p>
        </w:tc>
        <w:tc>
          <w:tcPr>
            <w:tcW w:w="1104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A6953" w:rsidRPr="00EF24D9" w:rsidTr="00C12770">
        <w:tc>
          <w:tcPr>
            <w:tcW w:w="3369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Continued drinking in pregnancy</w:t>
            </w: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744 (23.9)</w:t>
            </w: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72 (24.8)</w:t>
            </w:r>
          </w:p>
        </w:tc>
        <w:tc>
          <w:tcPr>
            <w:tcW w:w="1607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54 (23.4)</w:t>
            </w:r>
          </w:p>
        </w:tc>
        <w:tc>
          <w:tcPr>
            <w:tcW w:w="1104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A6953" w:rsidRPr="00EF24D9" w:rsidTr="00C12770">
        <w:tc>
          <w:tcPr>
            <w:tcW w:w="3369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Chronic conditions</w:t>
            </w: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7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4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</w:tr>
      <w:tr w:rsidR="009A6953" w:rsidRPr="00EF24D9" w:rsidTr="00C12770">
        <w:tc>
          <w:tcPr>
            <w:tcW w:w="3369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None</w:t>
            </w: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1706 (56.8)</w:t>
            </w: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137 (49.8)</w:t>
            </w:r>
          </w:p>
        </w:tc>
        <w:tc>
          <w:tcPr>
            <w:tcW w:w="1607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107 (47.8)</w:t>
            </w:r>
          </w:p>
        </w:tc>
        <w:tc>
          <w:tcPr>
            <w:tcW w:w="1104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A6953" w:rsidRPr="00EF24D9" w:rsidTr="00C12770">
        <w:tc>
          <w:tcPr>
            <w:tcW w:w="3369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One </w:t>
            </w: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927 (30.9)</w:t>
            </w: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101 (36.7)</w:t>
            </w:r>
          </w:p>
        </w:tc>
        <w:tc>
          <w:tcPr>
            <w:tcW w:w="1607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74 (33.0)</w:t>
            </w:r>
          </w:p>
        </w:tc>
        <w:tc>
          <w:tcPr>
            <w:tcW w:w="1104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A6953" w:rsidRPr="00EF24D9" w:rsidTr="00C12770">
        <w:tc>
          <w:tcPr>
            <w:tcW w:w="3369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≥ Two </w:t>
            </w: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369 (12.3)</w:t>
            </w: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37 (13.5)</w:t>
            </w:r>
          </w:p>
        </w:tc>
        <w:tc>
          <w:tcPr>
            <w:tcW w:w="1607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43 (19.2)</w:t>
            </w:r>
          </w:p>
        </w:tc>
        <w:tc>
          <w:tcPr>
            <w:tcW w:w="1104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A6953" w:rsidRPr="00EF24D9" w:rsidTr="00C12770">
        <w:tc>
          <w:tcPr>
            <w:tcW w:w="3369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Headache</w:t>
            </w: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7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4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9A6953" w:rsidRPr="00EF24D9" w:rsidTr="00C12770">
        <w:tc>
          <w:tcPr>
            <w:tcW w:w="3369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Daily/a few days a week</w:t>
            </w: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319 (10.4)</w:t>
            </w: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57 (20.2)</w:t>
            </w:r>
          </w:p>
        </w:tc>
        <w:tc>
          <w:tcPr>
            <w:tcW w:w="1607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52 (22.6)</w:t>
            </w:r>
          </w:p>
        </w:tc>
        <w:tc>
          <w:tcPr>
            <w:tcW w:w="1104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A6953" w:rsidRPr="00EF24D9" w:rsidTr="00C12770">
        <w:tc>
          <w:tcPr>
            <w:tcW w:w="3369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≤ Once a week</w:t>
            </w: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2737 (89.6)</w:t>
            </w: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225 (79.8)</w:t>
            </w:r>
          </w:p>
        </w:tc>
        <w:tc>
          <w:tcPr>
            <w:tcW w:w="1607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178 (77.4)</w:t>
            </w:r>
          </w:p>
        </w:tc>
        <w:tc>
          <w:tcPr>
            <w:tcW w:w="1104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A6953" w:rsidRPr="00EF24D9" w:rsidTr="00C12770">
        <w:tc>
          <w:tcPr>
            <w:tcW w:w="3369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Fatigue</w:t>
            </w: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7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4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9A6953" w:rsidRPr="00EF24D9" w:rsidTr="00C12770">
        <w:tc>
          <w:tcPr>
            <w:tcW w:w="3369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Daily</w:t>
            </w: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1219 (39.5)</w:t>
            </w: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162 (56.6)</w:t>
            </w:r>
          </w:p>
        </w:tc>
        <w:tc>
          <w:tcPr>
            <w:tcW w:w="1607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136 (59.4)</w:t>
            </w:r>
          </w:p>
        </w:tc>
        <w:tc>
          <w:tcPr>
            <w:tcW w:w="1104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A6953" w:rsidRPr="00EF24D9" w:rsidTr="00C12770">
        <w:tc>
          <w:tcPr>
            <w:tcW w:w="3369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Few days a week</w:t>
            </w: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1334 (43.2)</w:t>
            </w: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94 (32.9)</w:t>
            </w:r>
          </w:p>
        </w:tc>
        <w:tc>
          <w:tcPr>
            <w:tcW w:w="1607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69 (30.1)</w:t>
            </w:r>
          </w:p>
        </w:tc>
        <w:tc>
          <w:tcPr>
            <w:tcW w:w="1104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A6953" w:rsidRPr="00EF24D9" w:rsidTr="00C12770">
        <w:tc>
          <w:tcPr>
            <w:tcW w:w="3369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≤ once a week</w:t>
            </w: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534 (17.3)</w:t>
            </w: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30 (10.5)</w:t>
            </w:r>
          </w:p>
        </w:tc>
        <w:tc>
          <w:tcPr>
            <w:tcW w:w="1607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24 (10.5)</w:t>
            </w:r>
          </w:p>
        </w:tc>
        <w:tc>
          <w:tcPr>
            <w:tcW w:w="1104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A6953" w:rsidRPr="00EF24D9" w:rsidTr="00C12770">
        <w:tc>
          <w:tcPr>
            <w:tcW w:w="3369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sleeping badly</w:t>
            </w: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7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4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9A6953" w:rsidRPr="00EF24D9" w:rsidTr="00C12770">
        <w:tc>
          <w:tcPr>
            <w:tcW w:w="3369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Daily</w:t>
            </w: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171 (5.6)</w:t>
            </w: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44 (7.1)</w:t>
            </w:r>
          </w:p>
        </w:tc>
        <w:tc>
          <w:tcPr>
            <w:tcW w:w="1607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39 (17.1)</w:t>
            </w:r>
          </w:p>
        </w:tc>
        <w:tc>
          <w:tcPr>
            <w:tcW w:w="1104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A6953" w:rsidRPr="00EF24D9" w:rsidTr="00C12770">
        <w:tc>
          <w:tcPr>
            <w:tcW w:w="3369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Few days a week</w:t>
            </w: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695 (22.7)</w:t>
            </w: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87 (30.4)</w:t>
            </w:r>
          </w:p>
        </w:tc>
        <w:tc>
          <w:tcPr>
            <w:tcW w:w="1607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79 (34.6)</w:t>
            </w:r>
          </w:p>
        </w:tc>
        <w:tc>
          <w:tcPr>
            <w:tcW w:w="1104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A6953" w:rsidRPr="00EF24D9" w:rsidTr="00C12770">
        <w:tc>
          <w:tcPr>
            <w:tcW w:w="3369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≤ Once a week </w:t>
            </w: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2192 (71.7)</w:t>
            </w: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155 (54.2)</w:t>
            </w:r>
          </w:p>
        </w:tc>
        <w:tc>
          <w:tcPr>
            <w:tcW w:w="1607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110 (48.2)</w:t>
            </w:r>
          </w:p>
        </w:tc>
        <w:tc>
          <w:tcPr>
            <w:tcW w:w="1104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A6953" w:rsidRPr="00EF24D9" w:rsidTr="00C12770">
        <w:tc>
          <w:tcPr>
            <w:tcW w:w="3369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Pelvic pain</w:t>
            </w: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7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4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</w:tr>
      <w:tr w:rsidR="009A6953" w:rsidRPr="00EF24D9" w:rsidTr="00C12770">
        <w:tc>
          <w:tcPr>
            <w:tcW w:w="3369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Daily/a few days a week</w:t>
            </w: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167 (5.4)</w:t>
            </w: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20 (7.0)</w:t>
            </w:r>
          </w:p>
        </w:tc>
        <w:tc>
          <w:tcPr>
            <w:tcW w:w="1607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22 (9.6)</w:t>
            </w:r>
          </w:p>
        </w:tc>
        <w:tc>
          <w:tcPr>
            <w:tcW w:w="1104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A6953" w:rsidRPr="00EF24D9" w:rsidTr="00C12770">
        <w:tc>
          <w:tcPr>
            <w:tcW w:w="3369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 xml:space="preserve">   ≤ Once a week</w:t>
            </w: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2905 (94.6)</w:t>
            </w: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266 (93.0)</w:t>
            </w:r>
          </w:p>
        </w:tc>
        <w:tc>
          <w:tcPr>
            <w:tcW w:w="1607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208 (90.4)</w:t>
            </w:r>
          </w:p>
        </w:tc>
        <w:tc>
          <w:tcPr>
            <w:tcW w:w="1104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A6953" w:rsidRPr="00EF24D9" w:rsidTr="00C12770">
        <w:tc>
          <w:tcPr>
            <w:tcW w:w="3369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Back pain</w:t>
            </w: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7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4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9A6953" w:rsidRPr="00EF24D9" w:rsidTr="00C12770">
        <w:tc>
          <w:tcPr>
            <w:tcW w:w="3369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Daily</w:t>
            </w: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160 (5.2)</w:t>
            </w: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25 (8.7)</w:t>
            </w:r>
          </w:p>
        </w:tc>
        <w:tc>
          <w:tcPr>
            <w:tcW w:w="1607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36 (15.7)</w:t>
            </w:r>
          </w:p>
        </w:tc>
        <w:tc>
          <w:tcPr>
            <w:tcW w:w="1104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A6953" w:rsidRPr="00EF24D9" w:rsidTr="00C12770">
        <w:tc>
          <w:tcPr>
            <w:tcW w:w="3369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Few days a week</w:t>
            </w: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431 (14.0)</w:t>
            </w: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49 (17.0)</w:t>
            </w:r>
          </w:p>
        </w:tc>
        <w:tc>
          <w:tcPr>
            <w:tcW w:w="1607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45 (19.7)</w:t>
            </w:r>
          </w:p>
        </w:tc>
        <w:tc>
          <w:tcPr>
            <w:tcW w:w="1104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A6953" w:rsidRPr="00EF24D9" w:rsidTr="00C12770">
        <w:tc>
          <w:tcPr>
            <w:tcW w:w="3369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≤ Once a week</w:t>
            </w: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2491 (80.8)</w:t>
            </w: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214 (74.3)</w:t>
            </w:r>
          </w:p>
        </w:tc>
        <w:tc>
          <w:tcPr>
            <w:tcW w:w="1607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148 (64.6)</w:t>
            </w:r>
          </w:p>
        </w:tc>
        <w:tc>
          <w:tcPr>
            <w:tcW w:w="1104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A6953" w:rsidRPr="00EF24D9" w:rsidTr="00C12770">
        <w:tc>
          <w:tcPr>
            <w:tcW w:w="3369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Nausea </w:t>
            </w: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7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4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9A6953" w:rsidRPr="00EF24D9" w:rsidTr="00C12770">
        <w:tc>
          <w:tcPr>
            <w:tcW w:w="3369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Daily</w:t>
            </w: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806 (26.1)</w:t>
            </w: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117 (40.8)</w:t>
            </w:r>
          </w:p>
        </w:tc>
        <w:tc>
          <w:tcPr>
            <w:tcW w:w="1607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85 (37.0)</w:t>
            </w:r>
          </w:p>
        </w:tc>
        <w:tc>
          <w:tcPr>
            <w:tcW w:w="1104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A6953" w:rsidRPr="00EF24D9" w:rsidTr="00C12770">
        <w:tc>
          <w:tcPr>
            <w:tcW w:w="3369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Few days a week</w:t>
            </w: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880 (28.5)</w:t>
            </w: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80 (27.9)</w:t>
            </w:r>
          </w:p>
        </w:tc>
        <w:tc>
          <w:tcPr>
            <w:tcW w:w="1607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65 (27.0)</w:t>
            </w:r>
          </w:p>
        </w:tc>
        <w:tc>
          <w:tcPr>
            <w:tcW w:w="1104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A6953" w:rsidRPr="00EF24D9" w:rsidTr="00C12770">
        <w:tc>
          <w:tcPr>
            <w:tcW w:w="3369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 ≤ Once a week</w:t>
            </w: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1403 (45.4)</w:t>
            </w: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90 (31.4)</w:t>
            </w:r>
          </w:p>
        </w:tc>
        <w:tc>
          <w:tcPr>
            <w:tcW w:w="1607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83 (36.1)</w:t>
            </w:r>
          </w:p>
        </w:tc>
        <w:tc>
          <w:tcPr>
            <w:tcW w:w="1104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A6953" w:rsidRPr="00EF24D9" w:rsidTr="00C12770">
        <w:tc>
          <w:tcPr>
            <w:tcW w:w="3369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Vomiting</w:t>
            </w: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7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4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9A6953" w:rsidRPr="00EF24D9" w:rsidTr="00C12770">
        <w:tc>
          <w:tcPr>
            <w:tcW w:w="3369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Daily</w:t>
            </w: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132 (4.3)</w:t>
            </w: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23 (8.0)</w:t>
            </w:r>
          </w:p>
        </w:tc>
        <w:tc>
          <w:tcPr>
            <w:tcW w:w="1607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23 (10.0)</w:t>
            </w:r>
          </w:p>
        </w:tc>
        <w:tc>
          <w:tcPr>
            <w:tcW w:w="1104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A6953" w:rsidRPr="00EF24D9" w:rsidTr="00C12770">
        <w:tc>
          <w:tcPr>
            <w:tcW w:w="3369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Few days a week</w:t>
            </w: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267 (8.7)</w:t>
            </w: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40 (14.0)</w:t>
            </w:r>
          </w:p>
        </w:tc>
        <w:tc>
          <w:tcPr>
            <w:tcW w:w="1607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28 (12.2)</w:t>
            </w:r>
          </w:p>
        </w:tc>
        <w:tc>
          <w:tcPr>
            <w:tcW w:w="1104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A6953" w:rsidRPr="00EF24D9" w:rsidTr="00C12770">
        <w:tc>
          <w:tcPr>
            <w:tcW w:w="3369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≤ Once a week</w:t>
            </w: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2675 (87.0)</w:t>
            </w: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223 (78.0)</w:t>
            </w:r>
          </w:p>
        </w:tc>
        <w:tc>
          <w:tcPr>
            <w:tcW w:w="1607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178 (77.7)</w:t>
            </w:r>
          </w:p>
        </w:tc>
        <w:tc>
          <w:tcPr>
            <w:tcW w:w="1104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A6953" w:rsidRPr="00EF24D9" w:rsidTr="00C12770">
        <w:tc>
          <w:tcPr>
            <w:tcW w:w="3369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Pregnancy-specific anxiety</w:t>
            </w: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0.73 ±0.30</w:t>
            </w:r>
          </w:p>
        </w:tc>
        <w:tc>
          <w:tcPr>
            <w:tcW w:w="1748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0.93 ±0.38</w:t>
            </w:r>
          </w:p>
        </w:tc>
        <w:tc>
          <w:tcPr>
            <w:tcW w:w="1607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0.96 ±0.35</w:t>
            </w:r>
          </w:p>
        </w:tc>
        <w:tc>
          <w:tcPr>
            <w:tcW w:w="1104" w:type="dxa"/>
          </w:tcPr>
          <w:p w:rsidR="009A6953" w:rsidRPr="00EF24D9" w:rsidRDefault="009A6953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</w:tbl>
    <w:p w:rsidR="00E76819" w:rsidRDefault="00E76819">
      <w:bookmarkStart w:id="0" w:name="_GoBack"/>
      <w:bookmarkEnd w:id="0"/>
    </w:p>
    <w:sectPr w:rsidR="00E768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0B7B"/>
    <w:rsid w:val="00910B7B"/>
    <w:rsid w:val="009A6953"/>
    <w:rsid w:val="00E76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695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695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695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695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6</Words>
  <Characters>2315</Characters>
  <Application>Microsoft Office Word</Application>
  <DocSecurity>0</DocSecurity>
  <Lines>19</Lines>
  <Paragraphs>5</Paragraphs>
  <ScaleCrop>false</ScaleCrop>
  <Company>Erasmus MC</Company>
  <LinksUpToDate>false</LinksUpToDate>
  <CharactersWithSpaces>2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. Bai</dc:creator>
  <cp:keywords/>
  <dc:description/>
  <cp:lastModifiedBy>G. Bai</cp:lastModifiedBy>
  <cp:revision>2</cp:revision>
  <dcterms:created xsi:type="dcterms:W3CDTF">2018-03-26T13:29:00Z</dcterms:created>
  <dcterms:modified xsi:type="dcterms:W3CDTF">2018-03-26T13:29:00Z</dcterms:modified>
</cp:coreProperties>
</file>